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145CBE" w14:textId="2D55A374" w:rsidR="00C51D94" w:rsidRPr="00C51D94" w:rsidRDefault="00C51D94" w:rsidP="00C51D94">
      <w:pPr>
        <w:autoSpaceDE w:val="0"/>
        <w:autoSpaceDN w:val="0"/>
        <w:adjustRightInd w:val="0"/>
        <w:jc w:val="both"/>
        <w:rPr>
          <w:rFonts w:cstheme="minorHAnsi"/>
          <w:color w:val="000000"/>
          <w:sz w:val="22"/>
          <w:szCs w:val="22"/>
        </w:rPr>
      </w:pPr>
      <w:r w:rsidRPr="00C51D94">
        <w:rPr>
          <w:rFonts w:cstheme="minorHAnsi"/>
          <w:b/>
          <w:bCs/>
          <w:color w:val="000000"/>
          <w:sz w:val="22"/>
          <w:szCs w:val="22"/>
        </w:rPr>
        <w:t xml:space="preserve">Central Illustration. </w:t>
      </w:r>
      <w:r w:rsidRPr="00C51D94">
        <w:rPr>
          <w:rFonts w:cstheme="minorHAnsi"/>
          <w:color w:val="000000"/>
          <w:sz w:val="22"/>
          <w:szCs w:val="22"/>
        </w:rPr>
        <w:t>Risk Factors Increasing Adverse Cardiovascular Events and Cardiac Imaging findings in Patients Pre- and Post-ICI</w:t>
      </w:r>
    </w:p>
    <w:p w14:paraId="6BFCCCA9" w14:textId="496C7441" w:rsidR="007F2ECF" w:rsidRDefault="00C51D94">
      <w:r w:rsidRPr="00C51D94">
        <w:rPr>
          <w:rFonts w:cstheme="minorHAnsi"/>
          <w:noProof/>
          <w:color w:val="000000"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3736D784" wp14:editId="60D0B364">
            <wp:simplePos x="0" y="0"/>
            <wp:positionH relativeFrom="column">
              <wp:posOffset>-766445</wp:posOffset>
            </wp:positionH>
            <wp:positionV relativeFrom="paragraph">
              <wp:posOffset>307975</wp:posOffset>
            </wp:positionV>
            <wp:extent cx="7426960" cy="4363085"/>
            <wp:effectExtent l="0" t="0" r="2540" b="5715"/>
            <wp:wrapSquare wrapText="bothSides"/>
            <wp:docPr id="2112034992" name="Picture 1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034992" name="Picture 1" descr="A close-up of a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6960" cy="4363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F2ECF" w:rsidSect="008F4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D94"/>
    <w:rsid w:val="007D332A"/>
    <w:rsid w:val="007F2ECF"/>
    <w:rsid w:val="008F4571"/>
    <w:rsid w:val="00C00810"/>
    <w:rsid w:val="00C35C39"/>
    <w:rsid w:val="00C51D94"/>
    <w:rsid w:val="00FE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B5EBB"/>
  <w15:chartTrackingRefBased/>
  <w15:docId w15:val="{CC83A402-D4A9-1B42-B533-C63E85D2B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D94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D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D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1D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D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D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D9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D9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D9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D9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D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D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1D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D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D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D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D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D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D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1D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1D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D9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1D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1D94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1D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1D94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1D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D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D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1D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Shen</dc:creator>
  <cp:keywords/>
  <dc:description/>
  <cp:lastModifiedBy>Miles Shen</cp:lastModifiedBy>
  <cp:revision>1</cp:revision>
  <dcterms:created xsi:type="dcterms:W3CDTF">2024-11-14T21:45:00Z</dcterms:created>
  <dcterms:modified xsi:type="dcterms:W3CDTF">2024-11-14T21:45:00Z</dcterms:modified>
</cp:coreProperties>
</file>